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741" w:rsidRDefault="00AB0F32" w:rsidP="00641A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D63CC">
        <w:rPr>
          <w:rFonts w:ascii="Times New Roman" w:hAnsi="Times New Roman" w:cs="Times New Roman"/>
          <w:b/>
          <w:sz w:val="24"/>
          <w:szCs w:val="24"/>
        </w:rPr>
        <w:t>Table 4</w:t>
      </w:r>
    </w:p>
    <w:p w:rsidR="003D00D4" w:rsidRDefault="0072519A" w:rsidP="00641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op 30 sets of </w:t>
      </w:r>
      <w:r w:rsidR="00300E07">
        <w:rPr>
          <w:rFonts w:ascii="Times New Roman" w:hAnsi="Times New Roman" w:cs="Times New Roman"/>
          <w:sz w:val="24"/>
          <w:szCs w:val="24"/>
        </w:rPr>
        <w:t>parameters determined using</w:t>
      </w:r>
      <w:r w:rsidR="00212741">
        <w:rPr>
          <w:rFonts w:ascii="Times New Roman" w:hAnsi="Times New Roman" w:cs="Times New Roman"/>
          <w:sz w:val="24"/>
          <w:szCs w:val="24"/>
        </w:rPr>
        <w:t xml:space="preserve"> CNM</w:t>
      </w:r>
    </w:p>
    <w:tbl>
      <w:tblPr>
        <w:tblW w:w="1445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840"/>
        <w:gridCol w:w="708"/>
        <w:gridCol w:w="722"/>
        <w:gridCol w:w="850"/>
        <w:gridCol w:w="709"/>
        <w:gridCol w:w="709"/>
        <w:gridCol w:w="992"/>
        <w:gridCol w:w="850"/>
        <w:gridCol w:w="851"/>
        <w:gridCol w:w="992"/>
        <w:gridCol w:w="846"/>
        <w:gridCol w:w="997"/>
        <w:gridCol w:w="992"/>
        <w:gridCol w:w="851"/>
        <w:gridCol w:w="992"/>
      </w:tblGrid>
      <w:tr w:rsidR="00212741" w:rsidRPr="00915B95" w:rsidTr="003F4BA4">
        <w:trPr>
          <w:trHeight w:val="280"/>
          <w:jc w:val="center"/>
        </w:trPr>
        <w:tc>
          <w:tcPr>
            <w:tcW w:w="14459" w:type="dxa"/>
            <w:gridSpan w:val="16"/>
            <w:tcBorders>
              <w:top w:val="nil"/>
              <w:left w:val="nil"/>
              <w:bottom w:val="single" w:sz="4" w:space="0" w:color="auto"/>
            </w:tcBorders>
          </w:tcPr>
          <w:p w:rsidR="00212741" w:rsidRPr="003F4BA4" w:rsidRDefault="00212741" w:rsidP="0021274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. </w:t>
            </w:r>
            <w:ins w:id="0" w:author="年本広太" w:date="2017-03-25T10:17:00Z">
              <w:r w:rsidR="00C22B34">
                <w:rPr>
                  <w:rFonts w:ascii="Times New Roman" w:eastAsia="ＭＳ Ｐゴシック" w:hAnsi="Times New Roman" w:cs="Times New Roman"/>
                  <w:kern w:val="0"/>
                  <w:sz w:val="20"/>
                  <w:szCs w:val="20"/>
                </w:rPr>
                <w:t>Irinotecan</w:t>
              </w:r>
            </w:ins>
            <w:bookmarkStart w:id="1" w:name="_GoBack"/>
            <w:bookmarkEnd w:id="1"/>
            <w:del w:id="2" w:author="年本広太" w:date="2017-03-25T10:17:00Z">
              <w:r w:rsidRPr="003F4BA4" w:rsidDel="00C22B34">
                <w:rPr>
                  <w:rFonts w:ascii="Times New Roman" w:eastAsia="ＭＳ Ｐゴシック" w:hAnsi="Times New Roman" w:cs="Times New Roman"/>
                  <w:kern w:val="0"/>
                  <w:sz w:val="20"/>
                  <w:szCs w:val="20"/>
                </w:rPr>
                <w:delText>CPT-11</w:delText>
              </w:r>
            </w:del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arameters</w:t>
            </w:r>
          </w:p>
        </w:tc>
      </w:tr>
      <w:tr w:rsidR="00212741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12741" w:rsidRPr="003F4BA4" w:rsidRDefault="00904FD0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central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S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if,inf,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bi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fec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741" w:rsidRPr="003F4BA4" w:rsidRDefault="00212741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SN-38,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NPC,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APC,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o</w:t>
            </w:r>
            <w:r w:rsidR="00904FD0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th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ers,h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bil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741" w:rsidRPr="003F4BA4" w:rsidRDefault="00212741" w:rsidP="00884DB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SN-38,h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/ 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SN-38,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S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if,eff,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if,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741" w:rsidRPr="003F4BA4" w:rsidRDefault="00212741" w:rsidP="00884D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NPC,h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/ 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NPC,ent</w:t>
            </w:r>
          </w:p>
        </w:tc>
      </w:tr>
      <w:tr w:rsidR="00212741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741" w:rsidRPr="003F4BA4" w:rsidRDefault="00212741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741" w:rsidRPr="003F4BA4" w:rsidRDefault="00212741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k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741" w:rsidRPr="003F4BA4" w:rsidRDefault="00DD72FA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741" w:rsidRPr="003F4BA4" w:rsidRDefault="00212741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741" w:rsidRPr="003F4BA4" w:rsidRDefault="00DD72FA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2741" w:rsidRPr="003F4BA4" w:rsidRDefault="00DD72FA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2741" w:rsidRPr="003F4BA4" w:rsidRDefault="00212741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741" w:rsidRPr="003F4BA4" w:rsidRDefault="00212741" w:rsidP="00212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741" w:rsidRPr="003F4BA4" w:rsidRDefault="00212741" w:rsidP="00212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2741" w:rsidRPr="003F4BA4" w:rsidRDefault="00212741" w:rsidP="00212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2741" w:rsidRPr="003F4BA4" w:rsidRDefault="00212741" w:rsidP="00212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2741" w:rsidRPr="003F4BA4" w:rsidRDefault="00212741" w:rsidP="00212741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2741" w:rsidRPr="003F4BA4" w:rsidRDefault="00212741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741" w:rsidRPr="003F4BA4" w:rsidRDefault="00212741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741" w:rsidRPr="003F4BA4" w:rsidRDefault="00212741" w:rsidP="0021274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t of parameters obtained from CN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7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7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4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6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7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6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5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7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3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6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4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3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7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5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3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9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2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2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1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0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8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7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0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8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51D4" w:rsidRPr="003F4BA4" w:rsidRDefault="000E6C4F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ID </w:t>
            </w:r>
            <w:r w:rsidR="006551D4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9</w:t>
            </w:r>
          </w:p>
        </w:tc>
      </w:tr>
      <w:tr w:rsidR="006551D4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4BA4" w:rsidRDefault="003F4BA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V (%) calculated by</w:t>
            </w:r>
          </w:p>
          <w:p w:rsidR="006551D4" w:rsidRPr="003F4BA4" w:rsidRDefault="006551D4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 se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D4" w:rsidRPr="003F4BA4" w:rsidRDefault="006551D4" w:rsidP="006551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1.5</w:t>
            </w:r>
          </w:p>
        </w:tc>
      </w:tr>
    </w:tbl>
    <w:p w:rsidR="007D5130" w:rsidRDefault="007D5130" w:rsidP="00641A5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1091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840"/>
        <w:gridCol w:w="708"/>
        <w:gridCol w:w="851"/>
        <w:gridCol w:w="707"/>
        <w:gridCol w:w="992"/>
        <w:gridCol w:w="865"/>
        <w:gridCol w:w="774"/>
        <w:gridCol w:w="767"/>
        <w:gridCol w:w="851"/>
        <w:gridCol w:w="851"/>
        <w:gridCol w:w="1151"/>
      </w:tblGrid>
      <w:tr w:rsidR="0037533B" w:rsidRPr="00915B95" w:rsidTr="003F4BA4">
        <w:trPr>
          <w:trHeight w:val="280"/>
          <w:jc w:val="center"/>
        </w:trPr>
        <w:tc>
          <w:tcPr>
            <w:tcW w:w="10915" w:type="dxa"/>
            <w:gridSpan w:val="12"/>
            <w:tcBorders>
              <w:left w:val="nil"/>
            </w:tcBorders>
            <w:vAlign w:val="center"/>
          </w:tcPr>
          <w:p w:rsidR="0037533B" w:rsidRPr="003F4BA4" w:rsidRDefault="0037533B" w:rsidP="003753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. SN-38 parameters</w:t>
            </w:r>
          </w:p>
        </w:tc>
      </w:tr>
      <w:tr w:rsidR="0037533B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7533B" w:rsidRPr="003F4BA4" w:rsidRDefault="0037533B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7533B" w:rsidRPr="003F4BA4" w:rsidRDefault="00904FD0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centr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533B" w:rsidRPr="003F4BA4" w:rsidRDefault="0037533B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533B" w:rsidRPr="003F4BA4" w:rsidRDefault="0037533B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if</w:t>
            </w:r>
            <w:r w:rsidR="00F91E9B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,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533B" w:rsidRPr="003F4BA4" w:rsidRDefault="00FC311C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β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533B" w:rsidRPr="003F4BA4" w:rsidRDefault="0037533B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int,all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533B" w:rsidRPr="003F4BA4" w:rsidRDefault="0037533B" w:rsidP="004109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f</w:t>
            </w:r>
            <w:r w:rsidR="00410918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glu</w:t>
            </w:r>
            <w:r w:rsidR="00F111B9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533B" w:rsidRPr="003F4BA4" w:rsidRDefault="0037533B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bi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533B" w:rsidRPr="003F4BA4" w:rsidRDefault="0037533B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fe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533B" w:rsidRPr="003F4BA4" w:rsidRDefault="0037533B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if,en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533B" w:rsidRPr="003F4BA4" w:rsidRDefault="0037533B" w:rsidP="00915B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SN-38G,h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/ 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SN-38G,ent</w:t>
            </w:r>
          </w:p>
        </w:tc>
      </w:tr>
      <w:tr w:rsidR="00DD72FA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2FA" w:rsidRPr="003F4BA4" w:rsidRDefault="00DD72FA" w:rsidP="00DD72FA">
            <w:pPr>
              <w:jc w:val="center"/>
              <w:rPr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2FA" w:rsidRPr="003F4BA4" w:rsidRDefault="00DD72FA" w:rsidP="00DD72FA">
            <w:pPr>
              <w:jc w:val="center"/>
              <w:rPr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2FA" w:rsidRPr="003F4BA4" w:rsidRDefault="00DD72FA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Set of parameters obtained from CN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6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4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5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9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CV (%) calculated by </w:t>
            </w:r>
          </w:p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0 se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sz w:val="20"/>
                <w:szCs w:val="20"/>
              </w:rPr>
              <w:t>75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sz w:val="20"/>
                <w:szCs w:val="20"/>
              </w:rPr>
              <w:t>66.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.0</w:t>
            </w:r>
          </w:p>
        </w:tc>
      </w:tr>
    </w:tbl>
    <w:p w:rsidR="00915B95" w:rsidRDefault="00915B95" w:rsidP="00641A5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978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840"/>
        <w:gridCol w:w="708"/>
        <w:gridCol w:w="851"/>
        <w:gridCol w:w="707"/>
        <w:gridCol w:w="865"/>
        <w:gridCol w:w="850"/>
        <w:gridCol w:w="851"/>
        <w:gridCol w:w="698"/>
        <w:gridCol w:w="851"/>
        <w:gridCol w:w="1009"/>
      </w:tblGrid>
      <w:tr w:rsidR="00F111B9" w:rsidRPr="00915B95" w:rsidTr="003F4BA4">
        <w:trPr>
          <w:trHeight w:val="280"/>
          <w:jc w:val="center"/>
        </w:trPr>
        <w:tc>
          <w:tcPr>
            <w:tcW w:w="9788" w:type="dxa"/>
            <w:gridSpan w:val="11"/>
            <w:tcBorders>
              <w:left w:val="nil"/>
            </w:tcBorders>
            <w:vAlign w:val="center"/>
          </w:tcPr>
          <w:p w:rsidR="00F111B9" w:rsidRPr="003F4BA4" w:rsidRDefault="00F111B9" w:rsidP="00F111B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. SN-38G parameters</w:t>
            </w:r>
          </w:p>
        </w:tc>
      </w:tr>
      <w:tr w:rsidR="00F111B9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111B9" w:rsidRPr="003F4BA4" w:rsidRDefault="00F111B9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111B9" w:rsidRPr="003F4BA4" w:rsidRDefault="00904FD0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centr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11B9" w:rsidRPr="003F4BA4" w:rsidRDefault="00F111B9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11B9" w:rsidRPr="003F4BA4" w:rsidRDefault="00F111B9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if</w:t>
            </w:r>
            <w:r w:rsidR="00F91E9B"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,h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11B9" w:rsidRPr="003F4BA4" w:rsidRDefault="00FC311C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11B9" w:rsidRPr="003F4BA4" w:rsidRDefault="00F111B9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int,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11B9" w:rsidRPr="003F4BA4" w:rsidRDefault="00F111B9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bil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11B9" w:rsidRPr="003F4BA4" w:rsidRDefault="00F111B9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fe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11B9" w:rsidRPr="003F4BA4" w:rsidRDefault="00F111B9" w:rsidP="00DD72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if,ent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11B9" w:rsidRPr="003F4BA4" w:rsidRDefault="00F111B9" w:rsidP="00F111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ec</w:t>
            </w:r>
          </w:p>
        </w:tc>
      </w:tr>
      <w:tr w:rsidR="00597FD1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FD1" w:rsidRPr="003F4BA4" w:rsidRDefault="00597FD1" w:rsidP="00597FD1">
            <w:pPr>
              <w:jc w:val="center"/>
              <w:rPr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FD1" w:rsidRPr="003F4BA4" w:rsidRDefault="00597FD1" w:rsidP="00597FD1">
            <w:pPr>
              <w:jc w:val="center"/>
              <w:rPr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t of parameters obtained from CN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4BA4" w:rsidRDefault="000E6C4F" w:rsidP="003F4B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V (%) calculated by</w:t>
            </w:r>
          </w:p>
          <w:p w:rsidR="000E6C4F" w:rsidRPr="003F4BA4" w:rsidRDefault="000E6C4F" w:rsidP="003F4B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0 se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sz w:val="20"/>
                <w:szCs w:val="20"/>
              </w:rPr>
              <w:t>71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.0</w:t>
            </w:r>
          </w:p>
        </w:tc>
      </w:tr>
    </w:tbl>
    <w:p w:rsidR="00F111B9" w:rsidRDefault="00F111B9" w:rsidP="00641A5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807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840"/>
        <w:gridCol w:w="708"/>
        <w:gridCol w:w="851"/>
        <w:gridCol w:w="863"/>
        <w:gridCol w:w="783"/>
        <w:gridCol w:w="767"/>
        <w:gridCol w:w="851"/>
        <w:gridCol w:w="851"/>
      </w:tblGrid>
      <w:tr w:rsidR="00597FD1" w:rsidRPr="00915B95" w:rsidTr="00597FD1">
        <w:trPr>
          <w:trHeight w:val="280"/>
          <w:jc w:val="center"/>
        </w:trPr>
        <w:tc>
          <w:tcPr>
            <w:tcW w:w="8072" w:type="dxa"/>
            <w:gridSpan w:val="9"/>
            <w:tcBorders>
              <w:lef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. NPC parameters</w:t>
            </w:r>
          </w:p>
        </w:tc>
      </w:tr>
      <w:tr w:rsidR="00597FD1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97FD1" w:rsidRPr="003F4BA4" w:rsidRDefault="00904FD0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centr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97FD1" w:rsidRPr="003F4BA4" w:rsidRDefault="00FC311C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β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int,all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f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bi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bi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feces</w:t>
            </w:r>
          </w:p>
        </w:tc>
      </w:tr>
      <w:tr w:rsidR="00597FD1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FD1" w:rsidRPr="003F4BA4" w:rsidRDefault="00597FD1" w:rsidP="00597FD1">
            <w:pPr>
              <w:jc w:val="center"/>
              <w:rPr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FD1" w:rsidRPr="003F4BA4" w:rsidRDefault="00597FD1" w:rsidP="00597FD1">
            <w:pPr>
              <w:jc w:val="center"/>
              <w:rPr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t of parameters obtained from CN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9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4BA4" w:rsidRDefault="003F4BA4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V (%) calculated by</w:t>
            </w:r>
          </w:p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0 se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sz w:val="20"/>
                <w:szCs w:val="20"/>
              </w:rPr>
              <w:t>94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2</w:t>
            </w:r>
          </w:p>
        </w:tc>
      </w:tr>
    </w:tbl>
    <w:p w:rsidR="00597FD1" w:rsidRDefault="00597FD1" w:rsidP="00641A5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730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840"/>
        <w:gridCol w:w="708"/>
        <w:gridCol w:w="851"/>
        <w:gridCol w:w="863"/>
        <w:gridCol w:w="783"/>
        <w:gridCol w:w="851"/>
        <w:gridCol w:w="851"/>
      </w:tblGrid>
      <w:tr w:rsidR="00597FD1" w:rsidRPr="00915B95" w:rsidTr="00597FD1">
        <w:trPr>
          <w:trHeight w:val="280"/>
          <w:jc w:val="center"/>
        </w:trPr>
        <w:tc>
          <w:tcPr>
            <w:tcW w:w="7305" w:type="dxa"/>
            <w:gridSpan w:val="8"/>
            <w:tcBorders>
              <w:left w:val="nil"/>
            </w:tcBorders>
            <w:vAlign w:val="center"/>
          </w:tcPr>
          <w:p w:rsidR="00597FD1" w:rsidRPr="003F4BA4" w:rsidRDefault="00597FD1" w:rsidP="00597F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E. APC parameters</w:t>
            </w:r>
          </w:p>
        </w:tc>
      </w:tr>
      <w:tr w:rsidR="00597FD1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97FD1" w:rsidRPr="003F4BA4" w:rsidRDefault="00904FD0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centr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β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L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int,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bi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</w:t>
            </w: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feces</w:t>
            </w:r>
          </w:p>
        </w:tc>
      </w:tr>
      <w:tr w:rsidR="00597FD1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7FD1" w:rsidRPr="003F4BA4" w:rsidRDefault="00597FD1" w:rsidP="006551D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/h/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FD1" w:rsidRPr="003F4BA4" w:rsidRDefault="00597FD1" w:rsidP="006551D4">
            <w:pPr>
              <w:jc w:val="center"/>
              <w:rPr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FD1" w:rsidRPr="003F4BA4" w:rsidRDefault="00597FD1" w:rsidP="006551D4">
            <w:pPr>
              <w:jc w:val="center"/>
              <w:rPr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h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t of parameters obtained from CN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3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6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5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7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470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D 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4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0E6C4F" w:rsidRPr="00915B95" w:rsidTr="003F4BA4">
        <w:trPr>
          <w:trHeight w:val="280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4BA4" w:rsidRDefault="003F4BA4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V (%) calculated by</w:t>
            </w:r>
          </w:p>
          <w:p w:rsidR="000E6C4F" w:rsidRPr="003F4BA4" w:rsidRDefault="000E6C4F" w:rsidP="000E6C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4BA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0 se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sz w:val="20"/>
                <w:szCs w:val="20"/>
              </w:rPr>
              <w:t>10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C4F" w:rsidRPr="003F4BA4" w:rsidRDefault="000E6C4F" w:rsidP="000E6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B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7</w:t>
            </w:r>
          </w:p>
        </w:tc>
      </w:tr>
    </w:tbl>
    <w:p w:rsidR="009B1B31" w:rsidRPr="00857C8A" w:rsidRDefault="009B1B31" w:rsidP="0071161E">
      <w:pPr>
        <w:spacing w:line="480" w:lineRule="auto"/>
        <w:rPr>
          <w:rFonts w:ascii="Times New Roman" w:eastAsia="ＭＳ Ｐゴシック" w:hAnsi="Times New Roman" w:cs="Times New Roman"/>
          <w:kern w:val="0"/>
          <w:sz w:val="24"/>
          <w:szCs w:val="16"/>
        </w:rPr>
      </w:pPr>
      <w:r w:rsidRPr="00857C8A">
        <w:rPr>
          <w:rFonts w:ascii="Times New Roman" w:eastAsia="ＭＳ Ｐゴシック" w:hAnsi="Times New Roman" w:cs="Times New Roman"/>
          <w:kern w:val="0"/>
          <w:sz w:val="24"/>
          <w:szCs w:val="16"/>
          <w:vertAlign w:val="superscript"/>
        </w:rPr>
        <w:t>a</w:t>
      </w:r>
      <w:r w:rsidR="0071161E" w:rsidRPr="00857C8A">
        <w:rPr>
          <w:rFonts w:ascii="Times New Roman" w:eastAsia="ＭＳ Ｐゴシック" w:hAnsi="Times New Roman" w:cs="Times New Roman"/>
          <w:kern w:val="0"/>
          <w:sz w:val="24"/>
          <w:szCs w:val="16"/>
        </w:rPr>
        <w:t xml:space="preserve"> </w:t>
      </w:r>
      <w:r w:rsidR="00E16EA8">
        <w:rPr>
          <w:rFonts w:ascii="Times New Roman" w:eastAsia="ＭＳ Ｐゴシック" w:hAnsi="Times New Roman" w:cs="Times New Roman"/>
          <w:kern w:val="0"/>
          <w:sz w:val="24"/>
          <w:szCs w:val="16"/>
        </w:rPr>
        <w:t xml:space="preserve">obtained by the following equation, </w:t>
      </w:r>
      <w:r w:rsidR="00DD00CA" w:rsidRPr="00857C8A">
        <w:rPr>
          <w:rFonts w:ascii="Times New Roman" w:eastAsia="ＭＳ Ｐゴシック" w:hAnsi="Times New Roman" w:cs="Times New Roman"/>
          <w:kern w:val="0"/>
          <w:sz w:val="24"/>
          <w:szCs w:val="16"/>
        </w:rPr>
        <w:t>f</w:t>
      </w:r>
      <w:r w:rsidR="00410918" w:rsidRPr="00857C8A">
        <w:rPr>
          <w:rFonts w:ascii="Times New Roman" w:eastAsia="ＭＳ Ｐゴシック" w:hAnsi="Times New Roman" w:cs="Times New Roman"/>
          <w:kern w:val="0"/>
          <w:sz w:val="24"/>
          <w:szCs w:val="16"/>
          <w:vertAlign w:val="subscript"/>
        </w:rPr>
        <w:t>glu</w:t>
      </w:r>
      <w:r w:rsidR="00DD00CA" w:rsidRPr="00857C8A">
        <w:rPr>
          <w:rFonts w:ascii="Times New Roman" w:eastAsia="ＭＳ Ｐゴシック" w:hAnsi="Times New Roman" w:cs="Times New Roman"/>
          <w:kern w:val="0"/>
          <w:sz w:val="24"/>
          <w:szCs w:val="16"/>
        </w:rPr>
        <w:t xml:space="preserve"> = 1 - f</w:t>
      </w:r>
      <w:r w:rsidR="00DD00CA" w:rsidRPr="00857C8A">
        <w:rPr>
          <w:rFonts w:ascii="Times New Roman" w:eastAsia="ＭＳ Ｐゴシック" w:hAnsi="Times New Roman" w:cs="Times New Roman"/>
          <w:kern w:val="0"/>
          <w:sz w:val="24"/>
          <w:szCs w:val="16"/>
          <w:vertAlign w:val="subscript"/>
        </w:rPr>
        <w:t>bile</w:t>
      </w:r>
    </w:p>
    <w:p w:rsidR="009B1B31" w:rsidRDefault="009B1B31" w:rsidP="003F4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9B1B31" w:rsidSect="003D00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0CDB" w:rsidRDefault="008C0CDB" w:rsidP="00153BF9">
      <w:r>
        <w:separator/>
      </w:r>
    </w:p>
  </w:endnote>
  <w:endnote w:type="continuationSeparator" w:id="0">
    <w:p w:rsidR="008C0CDB" w:rsidRDefault="008C0CDB" w:rsidP="00153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0CDB" w:rsidRDefault="008C0CDB" w:rsidP="00153BF9">
      <w:r>
        <w:separator/>
      </w:r>
    </w:p>
  </w:footnote>
  <w:footnote w:type="continuationSeparator" w:id="0">
    <w:p w:rsidR="008C0CDB" w:rsidRDefault="008C0CDB" w:rsidP="00153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2329A4"/>
    <w:multiLevelType w:val="hybridMultilevel"/>
    <w:tmpl w:val="9C5E67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0106730"/>
    <w:multiLevelType w:val="hybridMultilevel"/>
    <w:tmpl w:val="9C5E67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年本広太">
    <w15:presenceInfo w15:providerId="Windows Live" w15:userId="ff4b5436701199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23F"/>
    <w:rsid w:val="000065D7"/>
    <w:rsid w:val="000152FF"/>
    <w:rsid w:val="00064B01"/>
    <w:rsid w:val="00073E2B"/>
    <w:rsid w:val="000A39A3"/>
    <w:rsid w:val="000A65BF"/>
    <w:rsid w:val="000A6B8F"/>
    <w:rsid w:val="000B70C6"/>
    <w:rsid w:val="000E2CCD"/>
    <w:rsid w:val="000E3AFF"/>
    <w:rsid w:val="000E6C4F"/>
    <w:rsid w:val="001064C7"/>
    <w:rsid w:val="0012252F"/>
    <w:rsid w:val="00136015"/>
    <w:rsid w:val="00153BF9"/>
    <w:rsid w:val="00154230"/>
    <w:rsid w:val="00166A5B"/>
    <w:rsid w:val="001C721E"/>
    <w:rsid w:val="00212741"/>
    <w:rsid w:val="0022246B"/>
    <w:rsid w:val="00241702"/>
    <w:rsid w:val="00287312"/>
    <w:rsid w:val="00290C65"/>
    <w:rsid w:val="00293377"/>
    <w:rsid w:val="002A2198"/>
    <w:rsid w:val="002C7F1D"/>
    <w:rsid w:val="002E7ABE"/>
    <w:rsid w:val="00300E07"/>
    <w:rsid w:val="0031599A"/>
    <w:rsid w:val="003203AB"/>
    <w:rsid w:val="003213B1"/>
    <w:rsid w:val="00344EEC"/>
    <w:rsid w:val="00363359"/>
    <w:rsid w:val="003644A7"/>
    <w:rsid w:val="00367EA7"/>
    <w:rsid w:val="0037327F"/>
    <w:rsid w:val="00373467"/>
    <w:rsid w:val="0037533B"/>
    <w:rsid w:val="00382B38"/>
    <w:rsid w:val="0038668D"/>
    <w:rsid w:val="00396948"/>
    <w:rsid w:val="003976CC"/>
    <w:rsid w:val="003A4F64"/>
    <w:rsid w:val="003A612C"/>
    <w:rsid w:val="003D00D4"/>
    <w:rsid w:val="003D6902"/>
    <w:rsid w:val="003E283B"/>
    <w:rsid w:val="003F028D"/>
    <w:rsid w:val="003F4BA4"/>
    <w:rsid w:val="00405CDF"/>
    <w:rsid w:val="00410918"/>
    <w:rsid w:val="00417EE2"/>
    <w:rsid w:val="0044586F"/>
    <w:rsid w:val="004577B4"/>
    <w:rsid w:val="004661E1"/>
    <w:rsid w:val="00466C98"/>
    <w:rsid w:val="00475350"/>
    <w:rsid w:val="004C5B91"/>
    <w:rsid w:val="0050710C"/>
    <w:rsid w:val="00513763"/>
    <w:rsid w:val="005218B3"/>
    <w:rsid w:val="00523658"/>
    <w:rsid w:val="0052397C"/>
    <w:rsid w:val="005261A4"/>
    <w:rsid w:val="00530B54"/>
    <w:rsid w:val="00544CF1"/>
    <w:rsid w:val="00555A7D"/>
    <w:rsid w:val="00597FD1"/>
    <w:rsid w:val="005C09E1"/>
    <w:rsid w:val="005C1D4A"/>
    <w:rsid w:val="005C6291"/>
    <w:rsid w:val="005D0B58"/>
    <w:rsid w:val="005F5212"/>
    <w:rsid w:val="005F6939"/>
    <w:rsid w:val="006013E6"/>
    <w:rsid w:val="00607424"/>
    <w:rsid w:val="00635264"/>
    <w:rsid w:val="00641A5C"/>
    <w:rsid w:val="0064553A"/>
    <w:rsid w:val="006551D4"/>
    <w:rsid w:val="006551D6"/>
    <w:rsid w:val="006650C5"/>
    <w:rsid w:val="00667B02"/>
    <w:rsid w:val="0067623F"/>
    <w:rsid w:val="00677F03"/>
    <w:rsid w:val="006B2960"/>
    <w:rsid w:val="0071161E"/>
    <w:rsid w:val="00712C7F"/>
    <w:rsid w:val="0071453B"/>
    <w:rsid w:val="0072519A"/>
    <w:rsid w:val="00743800"/>
    <w:rsid w:val="0075123F"/>
    <w:rsid w:val="00756A81"/>
    <w:rsid w:val="00763069"/>
    <w:rsid w:val="00787707"/>
    <w:rsid w:val="00790F3E"/>
    <w:rsid w:val="007A672A"/>
    <w:rsid w:val="007C64F2"/>
    <w:rsid w:val="007D5130"/>
    <w:rsid w:val="007F24C4"/>
    <w:rsid w:val="007F2597"/>
    <w:rsid w:val="008420B9"/>
    <w:rsid w:val="008501CA"/>
    <w:rsid w:val="0085526D"/>
    <w:rsid w:val="00857C8A"/>
    <w:rsid w:val="00865D1C"/>
    <w:rsid w:val="00884DB5"/>
    <w:rsid w:val="008A3376"/>
    <w:rsid w:val="008B3AF0"/>
    <w:rsid w:val="008C0CDB"/>
    <w:rsid w:val="008D653F"/>
    <w:rsid w:val="008E0D91"/>
    <w:rsid w:val="00904FD0"/>
    <w:rsid w:val="00915B95"/>
    <w:rsid w:val="0092336D"/>
    <w:rsid w:val="00933030"/>
    <w:rsid w:val="00933127"/>
    <w:rsid w:val="00936F9F"/>
    <w:rsid w:val="00941423"/>
    <w:rsid w:val="0096616B"/>
    <w:rsid w:val="00980B07"/>
    <w:rsid w:val="009A226A"/>
    <w:rsid w:val="009A6327"/>
    <w:rsid w:val="009A655A"/>
    <w:rsid w:val="009B1B31"/>
    <w:rsid w:val="009B222A"/>
    <w:rsid w:val="009B5B76"/>
    <w:rsid w:val="009B634B"/>
    <w:rsid w:val="009C22E3"/>
    <w:rsid w:val="009E22EF"/>
    <w:rsid w:val="009F0410"/>
    <w:rsid w:val="00A13013"/>
    <w:rsid w:val="00A20078"/>
    <w:rsid w:val="00A313D8"/>
    <w:rsid w:val="00A54C28"/>
    <w:rsid w:val="00A55E93"/>
    <w:rsid w:val="00A81887"/>
    <w:rsid w:val="00AB0F32"/>
    <w:rsid w:val="00AC050F"/>
    <w:rsid w:val="00AC1690"/>
    <w:rsid w:val="00AE73B1"/>
    <w:rsid w:val="00B02B19"/>
    <w:rsid w:val="00B13323"/>
    <w:rsid w:val="00B1421D"/>
    <w:rsid w:val="00B15A7B"/>
    <w:rsid w:val="00B82E5E"/>
    <w:rsid w:val="00BD0214"/>
    <w:rsid w:val="00BD63CC"/>
    <w:rsid w:val="00C06B53"/>
    <w:rsid w:val="00C22B34"/>
    <w:rsid w:val="00C318E9"/>
    <w:rsid w:val="00C4375A"/>
    <w:rsid w:val="00C4664A"/>
    <w:rsid w:val="00C64A81"/>
    <w:rsid w:val="00C77F73"/>
    <w:rsid w:val="00C80D9C"/>
    <w:rsid w:val="00CA7582"/>
    <w:rsid w:val="00CD4C8F"/>
    <w:rsid w:val="00D110DF"/>
    <w:rsid w:val="00D424C0"/>
    <w:rsid w:val="00D43464"/>
    <w:rsid w:val="00D462D7"/>
    <w:rsid w:val="00D47656"/>
    <w:rsid w:val="00D60EFF"/>
    <w:rsid w:val="00D6202F"/>
    <w:rsid w:val="00D87385"/>
    <w:rsid w:val="00DD00CA"/>
    <w:rsid w:val="00DD72FA"/>
    <w:rsid w:val="00DF5624"/>
    <w:rsid w:val="00DF76ED"/>
    <w:rsid w:val="00E15468"/>
    <w:rsid w:val="00E16EA8"/>
    <w:rsid w:val="00E3768F"/>
    <w:rsid w:val="00E45700"/>
    <w:rsid w:val="00E510E0"/>
    <w:rsid w:val="00E52D5A"/>
    <w:rsid w:val="00E61999"/>
    <w:rsid w:val="00E61F45"/>
    <w:rsid w:val="00E6330A"/>
    <w:rsid w:val="00E836E0"/>
    <w:rsid w:val="00E97494"/>
    <w:rsid w:val="00EB2D8E"/>
    <w:rsid w:val="00EB6384"/>
    <w:rsid w:val="00EF2DB4"/>
    <w:rsid w:val="00F111B9"/>
    <w:rsid w:val="00F1320C"/>
    <w:rsid w:val="00F25C9A"/>
    <w:rsid w:val="00F40F75"/>
    <w:rsid w:val="00F668CA"/>
    <w:rsid w:val="00F706DB"/>
    <w:rsid w:val="00F7315E"/>
    <w:rsid w:val="00F80994"/>
    <w:rsid w:val="00F82568"/>
    <w:rsid w:val="00F91E9B"/>
    <w:rsid w:val="00F920F6"/>
    <w:rsid w:val="00FA6701"/>
    <w:rsid w:val="00FC144B"/>
    <w:rsid w:val="00FC311C"/>
    <w:rsid w:val="00FC3897"/>
    <w:rsid w:val="00F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D5479C9-0559-4524-B3DF-7F66C4E3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AC050F"/>
  </w:style>
  <w:style w:type="paragraph" w:styleId="a3">
    <w:name w:val="header"/>
    <w:basedOn w:val="a"/>
    <w:link w:val="a4"/>
    <w:uiPriority w:val="99"/>
    <w:unhideWhenUsed/>
    <w:rsid w:val="00153B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3BF9"/>
  </w:style>
  <w:style w:type="paragraph" w:styleId="a5">
    <w:name w:val="footer"/>
    <w:basedOn w:val="a"/>
    <w:link w:val="a6"/>
    <w:uiPriority w:val="99"/>
    <w:unhideWhenUsed/>
    <w:rsid w:val="00153B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3BF9"/>
  </w:style>
  <w:style w:type="character" w:styleId="a7">
    <w:name w:val="Placeholder Text"/>
    <w:basedOn w:val="a0"/>
    <w:uiPriority w:val="99"/>
    <w:semiHidden/>
    <w:rsid w:val="005C6291"/>
    <w:rPr>
      <w:color w:val="808080"/>
    </w:rPr>
  </w:style>
  <w:style w:type="paragraph" w:styleId="a8">
    <w:name w:val="List Paragraph"/>
    <w:basedOn w:val="a"/>
    <w:uiPriority w:val="34"/>
    <w:qFormat/>
    <w:rsid w:val="00136015"/>
    <w:pPr>
      <w:ind w:leftChars="400" w:left="840"/>
    </w:pPr>
  </w:style>
  <w:style w:type="paragraph" w:customStyle="1" w:styleId="EndNoteBibliography">
    <w:name w:val="EndNote Bibliography"/>
    <w:basedOn w:val="a"/>
    <w:rsid w:val="00641A5C"/>
    <w:rPr>
      <w:rFonts w:ascii="Times New Roman" w:eastAsia="ＭＳ 明朝" w:hAnsi="Times New Roman" w:cs="Times New Roman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0E6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E6C4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2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0EC43-B4C8-4CD1-911D-D7585EAF9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3</TotalTime>
  <Pages>9</Pages>
  <Words>1636</Words>
  <Characters>9328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年本広太</dc:creator>
  <cp:keywords/>
  <dc:description/>
  <cp:lastModifiedBy>年本広太</cp:lastModifiedBy>
  <cp:revision>52</cp:revision>
  <cp:lastPrinted>2016-12-23T00:35:00Z</cp:lastPrinted>
  <dcterms:created xsi:type="dcterms:W3CDTF">2016-06-13T09:46:00Z</dcterms:created>
  <dcterms:modified xsi:type="dcterms:W3CDTF">2017-03-25T01:17:00Z</dcterms:modified>
</cp:coreProperties>
</file>